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GAGCTCCTTGCTGTGACAAAGCAAATGTGAAGAAAGGACCATGGTCTCCAGAAGAAGATACAAAGCTCAAAGAGTATATAGAAAAACATGGAACTGGTGGAAATTGGATTTCTCTTCCTCAAAAAGCTGGTCTAAGGAGATGTGGAAAAAGTTGTAGATTGAGATGGCTAAACTATCTTAGGCCAAACATTAAGCATGGGGATTTTTCTGATGAGGAAGACAGAATAATTTGCAGTCTCTATGTTAATATTGGAAGCAGGTGGTCAATTATAGCAGCTCAATTGCCAGGTAGGACAGACAATGATATCAAGAACTATTGGAACACAAAGTTGAAGAAAAAACTCATGGCTATGCAGTTTCCAACATTACATCATCAAAGAAAACCTTCATTTCCACCTTCTCCTTCTTCTCATCAATTCTTAGACTACTTTTCTCACACACCAACTTCCTTCATAGATCTTCAAACCATTTCACTTCCTTCAAATAACTATCCAAACACAAGTTTCAACCCTATTTACCAAAATCAAGAGTCCATGGTTAGTGTTGTTAATCCTCCCATGCAATATAATTACCCTATTAAAGATAACATGTTTATGTTTGGAAGTGAAGGAAGTAGTTCATCTGATGGAAGTTGCACTCTTAGTCATGGCAAAGAAATCAAGCAAGAAGAAATTGTTTATCATCATCACATGAATAGTGGTGGATTTGAATTTGATGGCTACAACAATAAGAACAACTTTATGATAAATGGTAACAATGGAAGTATTGTTGGTGAAAGTGTTAACCAATATGAAGAAAAATCAAGTGGAGTTGGATATAGTTATAATAATGGTCAAAGTCAAATATTAAATCCATTACTAGATTATGGTCTTGATGATATTAAACAATTGATTAGTAGCAGCAGCAACAAAGGTTTTCATGTTGATGATATTCATAAGAATGAAGAGATTGGTATGTACTACTTTGATTAT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2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AAGGAAGAGCACCATGTTGTGATAAGAGTCAAGTTAAGAGAGGACCTTGGAGCCCTGCTGAAGATCTCAAGCTTATAGCTTTTGTTCAGAAATTTGGTCATGAAAATTGGAGAGCTCTCCCTAAACAAGCAGGTCTTCAACGATGTGGGAAAAGTTGTCGTTTGAGATGGATAAATTATCTTAGGCCTGATTTGAAGAGAGGCAATTTTACCGCAGAGGAAGAGGAAACCATAATAAAGCTACATAAAACCTTGGGAAACAAATGGTCAAAGATTGCATCTTATTTTCCTGGTAGGACTGATAATGAGATCAAGAATGTGTGGAACACACATTTAAAGAAAAAACTTGTTGTCAAAAAATCAGAGTCAAGTGGAGATGAGTCCAAATTAGAATCATCAATAACCTCATCCTCTTCATCAGAATCATTTTTATCAAATGAGGTACCAATAATGAAAGATTCTGAAAAACAAATATCCAACAATGAACTTGTTATAATCAATGAGGATCCAAAAGGGTCATCATCAAATTCATTATCATCTTCAATTGAGTCTAATATCTTGAACTCAAGCCAAATTGTTAACAACGATAATTTAGAACAAGAATTGGCTTCTTTAGGGTTTTATGATGATGTTGGCAATATATTAGAAGATGTGGATGATCCAAACAATTTGATTGAAATACCATGGGAATCAGATTATGATCTTTGGAATTTTATTGACAACATTGGAACTTATCAATCAAATGTTGGTGAAGAGACTGTTCAAGATGTTGTTGAAGCAAAAAATTGGTCATCACATGATGAATTTGAGAATGAGTTTGGAGTAGTAGGTGAAACAAAGGAGTCAAACAACAAAGATGAGGTCCTACCAAAGAATTATGAAGTTGAACAAGAAATTGACCCTCATGAGGCATTTGATTTCAATGATATTATAATGCCAGATTCTGAATTAGATTTTGGTAATATTCAATTGTGGCCCTCTTTGCCTCAAAATGGTATTCCAAAAGTT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3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CTAGAACTCCTTCATGTGACAAAATTAGTGGAATGAGGAAAGGGACATGGACTGCTGAAGAAGATAGGAAATTAATTGCTTATGTCACTAGATATGGTTGCTGGAATTGGCGACAACTCCCTAAGTTTGCAGGTCTTTCAAGGTGTGGGAAGAGTTGTAGACTTAGGTGGCTGAATTATCTTAGGCCTAATATCAAAAGAGGAAACTTTACTCAACAAGAAGAGGAGTTGATTATCCGAATGCATAAAAAGCTTGGGAATAGATGGTCAACCATTGCGGCTGAGTTACCGGGAAGAACAGATAATGAAGTGAAGAACCATTGGCACACTTCTCTCAAGAAGAGAGCTATAGATAACATAGTCACGAATGAAGAAACGAAATCAAAAGACATAATTGAATCGACACAAGGGAGAGATATATCCAATTACCAAATTACTCCTCAATCCAGTTCCCAAATCTCAGACACCAATGGCCCTTTATCCCCATTTTCATCATCTAGTGAAATCACTTCCACATCTTTAGATCACAATTCCACTTCTTTGGATGATTTTGGTTTTCTAGATTCATTTATAGAAGATGTGGATGAAAGTTTTTGGCTTCATAATCTTTCCAACACACCAAGTGGAACAGTGCAAAACCATACTACCGAAAGTTTTGTCATGGATAATGATTTTGGAAGCTTTTTAGATGCTTACAAGGAGTCAGCAGTTGATAGTTTTTGGACACAACCATATGAGGATGACATGTCCCACGTTCCAACACAATTGCTGACATCTTTGCCGTTGGAATCTGAATATTTTTCTATAGTATATGATGATATTTGGAGT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4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TAGAGCTCCATGTTGTGACAAGGCTAACGTGAAGAAAGGACCTTGGTCTCCTGAAGAAGATGCTACACTCAAATCCTACATTGAAACAAATGGAACTGGAGGAAATTGGATTGCTCTTCCTCAAAAAATTGGGCTCAAGAGATGTGGAAAGAGTTGCAGACTTAGGTGGTTAAATTACTTGAGACCTAATATCAAACATGGTGGATTTACTGAAGAAGAAGACAACATCATTTGCAGCCTTTACATAAGCATTGGAAGCAGGTGGTCCATTATTGCTGCTCAGTTACCTGGAAGAACAGACAATGACATCAAAAACTATTGGAACACAAGATTGAAGAAGAAATTACTCGGAAAGCGAAAACAATCGAATAACAACAACAACTTGATGAATCAAAAGGACACAAATGGAATAGATGATAATTCTTATTCAAATTCATTAAGTAGCTCAGCTCTTGAGAGACTTCAACTTCATATGCAACTTCAAAGTCTTCAAAACCCTTTGTCTTTTTACAATAATAACCCTGCTGCACTAGTTTGGCCAAAGTTGCATCCTTCTCAAGAAAAAATGATCCAAATTAGCCTTCAAAACTCTAATAACAACCCTATGATGCAAAATGCTTTCTCTTCACCACAGGTTGATCTTTTGGAGACTATTATTCCTTTGGAGAATAACAATACTTCAGTTACCTTCAATGCTTCTGGAAATAGCAGTAATAATAATAATTCAATCATGCATTCAAGTGTTGCACCAAGAGGAGAAGCTGTTGAGAAGAGTACTAACAATGAAGGAATTCAGGAACTGGAAAGTGAACTAGATGAAATTCTCAATAACAGAAATATAATTACACTGGAAGATGAATATCGTGTGGCTGAATTTGATTGTTTCAGAGATATGAATAACAATGGTTCAAAGGATCAAAACTTGATATGGTGGTCAAATGATTCAGGTGATACTAAATCAGGATCCTCAAACTCATGGGATTCATCAACTAATCTTATGCAAGAAGGGATGTTCCAAGATTATGAACTAGGTTATGGTCTGTAG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5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CDS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GAGCTCCTTGCTGTGACAAAGCAAATGTGAAGAAAGGACCATGGTCTCCAGAAGAAGATACAAAGCTCAAAGAGTATATAGAAAAACATGGAACTGGTGGAAATTGGATTTCTCTTCCTCAAAAAGCTGGTCTAAGGAGATGTGGAAAAAGTTGTAGATTGAGATGGCTTAACTATTTAAGGCCAAACATTAAGCATGGAGAATTTTCAGATGAAGAAGACAGAATCATTTGCACTCTTTATGCTAATATTGGAAGCAGGTGGTCAATTATAGCTGCTCAATTACCTGGAAGAACTGATAATGATATAAAAAACTACTGGAACACAAAACTAAAGAAGAAACTCATGAATCTTCTTCCTCAATCTCATAACACAGTCTTACCATATCTAACTTCTTCTTCATTTCCTTCTCATTGCACCTCCTATTACAACCAAACACCAACAAACACATCTTTCACAACATCCCTTGAACAACAATTTTCTGTTCCTTCATCAAGTAGCTCAATCTCTCTCCCTTTTTACCATAACCAAGAGTCCTTACTCAATGGATTTAGTAGTAATACTAATACTTCCATGCAATATCAACTTCAAAACCCTATGATGAAAGAAAGTCTTGTCATGTTTGGAAGTGAGGGAAGTTGTTGCAGTTCATCTGATGGAAGTCTTGGGAAACAAGAAGAAATAATGGGGTTTCAGAATTTCATGCAAATCAACAAGTTCAATCTTAGTCATGGAAGTGATGTTGTTGATGTTAACCAATGGGAAAGAGAAAAGGTGAATTTATGCTTTAGTCAAAATCATGAAAAGCAAATTACTAGTACTACACCTTTGGATTATGATCTTGAGTATATTAAGCAATTAATTACTAGTAGTAATAGTGGTAGTTGTAATAATGGTTACTTGAGTATTGATGAAAACAAGATGGAGGAGAAGACTATGTACTATTACTGA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6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GGTCCCCATGTTGTGATGAGAGTGGCCTAAAGAAAGGACCTTGGACTCCTGAAGAAGATCAAAAGCTAGTTGAACACATTCAGCAACATGGCCATGGAAGTTGGAGAGCACTCCCTAAGCTAGCTGGTCTTAATAGATGTGGAAAGAGTTGTAGGCTAAGGTGGACCAATTATTTAAGGCCTGATATTAAGAGAGGAAAATTTTCTCAAGAAGAGGAGCAAACAATTCTTCATCTTCATTCAATCCTTGGAAACAAATGGTCAGCAATTGCCACACATCTACCTGGAAGAACAGATAATGAGATAAAGAATTTCTGGAACACTCATTTGAAGAAAAAGTTGATTCAGATGGGTTTTGATCCAATGACTCATCAACCAAGAACTGATCTTGTTTCCACCATACCATATCTACTAGCTTTAGCAAACATGACAGAACTTATGGATCATCATAATCAGTCATCATGGGATGATCAACAACATGCTGCAATGAGTAGTTTACAAGCAGAAGCAGTTCATCTTGCAAAGTTTCAATGCCTTCAATATTTACTCCAATCTTCAAATTCTTCTATAAACATTAATAATAATTCCTATGACCAAAATGCCATGATCACAAACATGGAACAACAACAACCCTTAAGTTTATTAAACACAATCTCTAATGTGAAAGAGAACATAATAATGGACTGTTCACAACTGGATAGTACTCATGCAGTCTCATTTTCTCAACCACTCCACCACCAAAGTGTGCTACCCCACTTTTTAGACCCACAACAAGTCTCTTTCAGTTCACAATCATGTTTGAATAATGAACAAAGTCAAGGTGGTACTATTACCAACTTTGCAACAGTTGATGAAACATCATCATGGATTAATGTTCCATCTTCTGCTCCAATATCTGTTCCTCTAAATGCTATGGGGATTTCAGCAGGAGATGCAAGCAGCTGCACTTCTAGCTATGGAGGAGGAGGAGGAGGACCCTCTCCAGTATCTTATTGGTCTGAACTTTTTTTTGAGGACCCCATTATGCATGATTTATCT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7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TAGATCTCCTTGCTGTGAAAAACAACACACAAACAAAGGTGCTTGGTCCAAGGAAGAAGATGAACGCCTTATTAACTACATCAAACAACAAGGTGAAGGTTGCTGGCGTTCTCTTCCTAAAGCCGCAGGCTTGGCAAGATGTGGAAAAAGCTGTAGATTGAGATGGATCAATTATCTCAGACCTGATCTTAAACGTGGAAACTTCACTCACGAGGAAGATGAACTTATCATTAGCCTCCACGCTATGGTTGGAAACAAATGGTCTCAGATTGCTCAAAAATTGCCCGGAAGAACAGACAATGAGATCAAGAACTATTGGAACACTCACATAAAACGCAAACTCTATAGCCGTGGAATTGATCCTACAACACATCAGCCACTCAAAACCCTCTCCGGCGCCGCTGCCGCTTCAGCCGGTACTTCCTCAGCAACAACCACCTCTGCAGAAGCTGCTTCTCCTTCAATGGTTGTTAATAATAATTCATCCGTATTACCTGTAGTACCCTCAACCAACGAGAGCAGTACTAGTAGCAGCATGAGCCACCACCACAACAAGATTAAGAGTGAGTTTCAGTTATTCAGTAATTTCAGTGGCTCTCGGCTTAAAAAGTTTGTTGCAACTGATTCTGTCCATGGTGGTGTTGAAGAATCAGTTTCAAACAGTAGCAGTGGTGTTACCGTTGAGGATATAGCTTATCCTCCTCCAATCAACTTGGAACTTTCATTGGCTATATCCTCTCCCTCTCAACAGCCACAGCAAAAAGCTTTGTGTCTTTGTCGTCAAATATCTTTAGGGTTACATGGTAGTAGCCACCAACCTTGTTGCTGCAATAATACCATGCCTATCGTTGGTGTTTCAACTTCTTATGCTGTTACTGCTCCACCACCTGCTACCACCGGCGTCGGGAATGGTTTTTTCAAATTTTCCGGGGCCGGGATTGTCAAGTTT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8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GAGACAACCTTGTTGTGACAAACTTGGTGTGAAGAAAGGTCCATGGACAGCTGAGGAAGACAAGAAACTCATCACTTTTATTCTTACCAATGGACAATGTTGTTGGCGTGCTGTGCCTAAACTTGCCGGCCTTCGGCGCTGCGGTAAGAGCTGTCGTCTTCGTTGGACTAATTATCTTCGTCCTGATTTAAAGAGAGGTCTCCTCACTGAAGCAGAGGAGCAGCTTGTTATTGATCTCCATGCCCGCCTCGGCAACAGGTGGTCGAAGATTGCTTCACGGTTACCCGGGAGAACAGACAATGAGATTAAAAATCATTGGAACACACACATCAAGAAAAAGCTCATTAAGATGGGAATTGATCCCATTACTCATGAACCTTTGAATAAACAAGCATCATCCAATGATAGTAGTACTTCATCCCCTGCAGAAAATTCGTCACAGCCTGTTAACAACCATGAAGTGAAGGAAACTGATGGGGTTGTCAACTCAGAGGAGAATTCAAGCTCATCCCCAGCTGAAAATTCTTCTGGAGAAGAATCACTTTTGCTAGATAGCATTTGCAGTGACGATTCTCTAATGAATAGTATATGGTTGGATGAAACACCATTGGTGGAAGCCCTTTGGGAAATGGACACTACACCTATAGCAGAAAACACAAAAAATGACATGAGTTTTATGCCTTCTTGGGAGGATAATTGTGCTTGGCTATTTGATTGTCAGGACTTTGGTATTCATGACTTTGGATTTAATTGTTTCAATGAGATAGAGTCAAGTACACTGCAAACTATAGGGATGAAGGAAAATAAACATTAG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9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GACAACCTTGTTGTGACAAAGTTGGATTGAAGAAAGGACCATGGACTGCTGAGGAAGATAAAAAGCTCATCAATTTCATCCTTACTAATGGTCAATGTTGCTGGAGAGCTGTCCCTAAGCTAGCAGGGTTGTTAAGGTGTGGAAAAAGTTGCAGATTGAGATGGACAAATTACCTAAGGCCAGACCTAAAAAGAGGACTTTTATCAGAATATGAAGAAAAAATGGTCATTGATCTACATGCTCAACTTGGCAATAGATGGTCTAAAATTGCATCTCATCTACCGGGACGAACCGACAATGAGATTAAGAATCATTGGAATACTCACATAAAGAAAAAGCTCAAGAAAATGGGAATTGATCCAGTTACACACAAGTTACTCTCTAATGCAACTATTGAGCAAACTCAAACACAATCTGAACAAGAACCTCAACAATCTTCTTCACCTATTGAAATGGAACACAATGTTGAATTTGAGAACCACAAAAACAAGGAACCACAAAAACCAGAAACATCATTTGAGTCATCAACAATAACTGAAGCTAAAGAACAAGACCAAATTATGACACCACTTTTTGACTCAACAATGGAACTAATGAATGAGTTATTCACTGAAGAAGTTCCAATAATAATACCAAATGAAATTCTAGTTCCATGTGTTCCTTCATCTTCATCAACCACAACATCAACATCAACATCATCAACTTCAAATTCAAATTCATCTAACTTCCTTGAAGACTTGCTTCTCCCTGATTTTGATTGGTCACATGATAATAATATTGAAAATAATAACTATAATGGAAATAGTGACAATAATAATAATATTAATATGACATTATGGGATGATGACTTTATTAGAAGTTGGGATTTTGTGATCAATGATGATGATGATGGTGACAAGGATTCAAGAGTGATCATGGATTCAGAATCATGGGCCTATGGATTATTT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0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TATTCAGGAATGATGGAAGGAAACACTGGATGGAGTGTAATGGAAGAAGATAGATGGAGGAAAGGACCTTGGACTTCTGAGGAAGACAAATTACTCATTGAGTATGTCAAGCTGCATGGTGAAGGCAGATGGAACTCTGTCTCTAGGCTTGCAGGACTGAGAAGAAATGGGAAAAGTTGTAGACTGAGATGGGTGAACTACCTAAGACCAGACCTTAAGAAGGGTCAGATAACACAACAAGAAGAAAGCATAATCCTAGAGCTACATGCTAGGTGGGGAAACAGGTGGTCAACAATTGCAAGAAGCTTGCCGGGAAGAACTGACAATGAGATAAAGAACTATTGGAGGACTCATTTCAAGAAAAAGACCAAAAACCCCTCTGATAGTGCTGAAAAGGCGAAAAATCGTTCTTTCAAGAGGCAGCAACAACAACAATTGAAGAAACAACAGCAACAAGTTCAGATGCAGCAACAACAACTGCAATACAACATGGATATGAAAGGGATCATAGACTTGTTGCTTGAGGAAAATGACTACTGTACTAGTGTGCCTTCTACTTCTCAAGAGACACAAGAAATGGTTTCCATGTATGCTGATACACAAGAACAACAGGGTTGCTTTTATTCTATGCTCAATGATAATAGTGGTAATGTCTATGCACAAGAGTCTTCAAATGAAGAGAATTTGTGGGATGAACTTTGGAACTTGGATGATGCTCTTGGAAATTCAATGCAGCTAATGCTTCAAGCAAAGCCAGCCAATGTGCACAATGTAGTTGCTCCCTTTTGT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1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AGAGGTATGGATATTATTAAGGTTCAGAAAGGTGGGTCTGCAAAGGAAAATGAGACAGGGTTAAGAAAAGGTCCTTGGACATTAGAAGAGGACACCATTCTGGTTGATTACATTACAATACACGGTGAAGGTCACTGGAATACCCTTGCATCTTCTGCAGGTTTGAGGAGAAGTGGTAAAAGTTGCAGATTAAGGTGGCTAAACTACTTGCGTCCCGATGTACGCCGCGGGAATATCACAGTTCAAGAACAGATATTGATTCTTGACCTCCACTCTCGCTGGGGCAATAGGTGGTCGAAAATTGCACAACATCTTCCGGGAAGAACAGACAATGAAATAAAAAACTATTGGAGAACAAGAGTGATCAAGCAAGCAAAACAGCTCAAGTGTGATGTCAACAGCAAACAATTCAGAGACGTTTTACGTCACGTTTGGATGCCCCGATTGCTCGAACAAATTCAGCCCGCACAACAATTCCCCGACACGAATAATCCAAACGGATCAAATATCCTTCTTCAACAAAACACATTGCAAAGTTCAGTTTCAGGAATCAGTGGTGTTTCCTCGGACTCTTCATCAGTAGAATTCCAAGTTGCTTCAAATTCGGACAAAAATAATTCTTTGGAGCTTTTAGGCCATGAAGGTTCAAAACCATGGTCAAGTTTCAACAACCAGGTTTCAGAACAGGGGAAGAGTACTGGTGCTTGTGATGGTGACTCGTTGGAGAGTATGTGGAACGATGAGAACATGTGGTTTTTGCAACAACTTTACGAAGATGTTGAAATAAAATACAATTTACTTGCG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2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GATCTCCTTGCTGTGACAAAGCTAATGTAAAGAAAGGTCCATGGTCTCCTGAAGAAGATGCAAAACTAAAGGAGTACATAGAGAAACATGGAACTGGAGGAAACTGGATTACTCTGCCAAAAAAAGTTGGTTTGACAAGGTGTGGCAAGAGTTGTAGACTTCGATGGCTTAACTATCTCAGACCAAACATTAAGCATGGAGAGTTCTCTGACTCTGAAGATAAAATAATATGCACCCTCTTTGCTAGCATTGGAAGCAGGTGGTCAATAATAGCATCTAAGTTAAAAGGCAGAACTGACAATGATGTAAAGAACTACTGGAACACCAAGCTTAAGAAAAAGATTATGGCCATGAATCATTCTCATTCCGCGGAGATGAAACCTCAACAAGTTACCCTTTTATCCATCCTTCAAAACTCAACAAAATCATCTCCATCATTATCATTCACAGACAACTCATACGATGATCACTCTAATGGATCTTTCAGTACAGGTTCAATCTCCTACTCATCTACATCATCAAGTCTTTTGAGTGGAAATTCTTCTACTTCTGCAGCACAAGAAAGTTTCATTAGTCCCACTAAGAGTAATAGCAAAAACCAAATCAGCCATGTCATAGATCAAGAGCTTGTTGAAGGAAATGGTGATGCAACTTTTGTAGAGCAGAATAATATTGATTCTGTTGATTACATCTACAGTGAGGTGGAAGATAGTGAGAAGTTAATGTTCTCTAATGCTGGTAGTGTTAATGGATTATGGGGAGAAAATCCATTGGATTATGATATAGATGAAATTAAACAGCTAATAAACACTACTGCATCTACTAGTAGTTGCAACAACTTTTTGTTTGTTGAC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3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ATCGGATCAAAGGTCCATGGAGTCCAGAAGAAGATGAAGCACTTCAAAAACTCGTGGAGAAGCACGGGCCGAGAAACTGGTCGATTATAAGCAAATCGATACCGGGCCGGTCAGGGAAATCATGCAGATTACGTTGGTGTAATCAGCTTTCACCACAAGTTGAGCATCGGGCTTTTACGCCTGAAGAGGATGATACTATAATCAGAGCCCATGCTCGATTTGGAAACAAATGGGCTACAATAGCCAGGCTTTTATCGGGCCGAACTGATAACGCTATTAAGAATCATTGGAACTCTACTTTGAAACGTAAGTGTTCTTCTATTATGATTGATGATTCTGAATCTCCACCGTTGAAAAGATCTGTTAGTGCTGGTGCTGCTATTCCTGTTTCTACTGGTCTTTATATTAACGCCAATTCTCCTGGTTCTCCTTCTGGATCCGATGTGAGCGAGTCCAGCGTACCTATTGTGAACACTCATGTTAACTCTCATGTAAACTCTCATGTTTACCGACCTGTGCCAACGAGAACCGTCGCGCCTCTACCACTCGTAGAAACGACGTCGTCTTCCAAATCTTCGAAATCGAACGATCCTCCAACTTCGTTATCACTCTCACTTCCCGGTGTTGGTGTTGGTGTTGATTCTTCTTCTGAAGATTCAAACCGTGTAACTGAGCCTGTCAACACTGTACCACCACCTCCTCCGCCACCACCGCCAAGTGCGATCCCTTTGATTCCGGTAATGACTACGGCTGTTCCTGTTCCGATGGCGGTTCCGATGCAACAATCGGGATCAGTGATGCCATTTAGTTTTAGTGCGGAGTTGTTGAGTGTGATGCAGGAGATGATTAGAACAGAGGTGAGGAGTTACATGGCGGGATTGGAGCAACAGAATGGGATGTGTTTTCAAAAAGCTGAGGATGGAATTAGGAATGCTTTGGTGAAGCGAATTGGAATTAGCAGAATCGATTCG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4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GAAGATCACCTTGTTGTGAAAAAGCTCATACAAACAAAGGAGCATGGACAAAAGAAGAAGATGATAGACTTATATCATATATTAGGGCACATGGTGAAGGTTGTTGGAGATCTCTCCCTAAAGCAGCTGGCTTACTCCGATGTGGTAAAAGTTGCCGTCTCCGGTGGATTAACTATCTCAGGCCAGACCTTAAACGTGGTAACTTCACAGAAGAAGAAGATGAACTCATCATCAAACTCCATAGTCTTCTTGGTAACAAATGGTCTTTGATAGCTGGAAGATTACCTGGAAGAACAGATAATGAGATAAAGAATTATTGGAACACTCATATAAGAAGAAAGCTTTTGAATAGAGGAATTGACCCTGCTACTCATAGGCCTTTAAACGAAGTTTCTCATTCTCAATCTCAATCACAATCTCAAACTCTTCATCTTCAAAATCAAGAAGCTGTTACTATAGCTGTAGCAGCATCTACATCAGCTCCCACTGCTACAAAAACCCTACCAACAACTATATCTTTTGCATCATCCATCAAACAAGAACAATATCATCATCATCATCAAGAAATGAACACAAACATGGTTAAAGGGTTGGTTTTAGAACGTTGTCCTGATTTGAATCTTGAGCTAACAATTAGTCCACCACTTGTTCAAGAACACGATGAACAATTCAGAAACAGAGAGAGGAACAATCTCTGTTTTGTTTGTAGTTTGGGTTTGCAGAATAGTAAGGATTGTACCTGTGATGAAATTGTTGGAAATTCTAGCAGTGGAAATGGTTCTACTGCACCTGCTTATGATTTCTTGGGTTTGAAAGGTGGTGTTTGGGATTACAAAGGCTTAGAAATGAAA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5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AAGTGGAAGGAAGTGTAATAAGCAACTCGAACATCACCATGCTCCAAAGTGATGATGAGTTGGATCTTCGAAGAGGACCATGGACCGTCGATGAAGATCTTGCTCTCATCAATTACATTGCAAATCATGGTGAAGGTCGATGGAACACTCTTGCTCGTTCAGCTGGACTCAAACGAACTGGCAAGAGCTGTAGATTGAGATGGTTGAATTATCTTCGTCCAGATGTTCGTCGTGGTAACATCACACTTGAAGAACAACTTCTTATTCTTGAACTTCATAGTCGTTGGGGAAACCGATGGTCCAAAATTGCACAATACTTACCGGGAAGAACAGACAACGAGATCAAGAATTATTGGAGAACCCGTGTCCAAAAACATGCCAAACAACTCAAATGTGACGTAAACAGTAAGCAATTCAAAGATGCCATGCGCTACCTTTGGATGCCAAGGTTAGTGGAGCGCATCCAAGCTGCCGCATCCACCTCCGCCACCCGAGCCACCGCCACTAATAATGGTTCACCAAGTGGTACAACAGCGGTCACCACCAACAATACGGCATATAACATAAACAACAATTTTGATGTTCATGGTAGCGCAAACATGTTAACTCCAACAATTATGAACACCAACAGTTTATGTGGTTCACATGTTACACAAAGTTATACTCCGGAAAATAGTAGCAATGGAGCCGCGGCTGCATCATCGGATTCATTTGGGACACAAGTTTCGCCTGTCTCGGAATTAACTCAAGATTATTACAATGTCCCCGTTGGTAGTAACAACAATAATAACCCTAATTCTGATTATTACCAACAAGCTCAACAATTTGGGTTTTTTGATTGCATCACTAGCCCATCTGGATTGTTCCCTCAAATGGATTTCAATTCCATGGAACCAAACACTCCTTGGATTCAAGGGGACACATCTGACAATTTCTGGAATGTTGAAAACATGTTGCTCTTTCAACATCTCAATGACAACATCATG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6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AATATGAATATGAATTTTGAAGCTATGAATAGAAGCTCTTCAACAGCAACATCATCATCAGACTCATGTTCCTCAGAATCAAACCCAACAAACCAAAACAAACTAGACAGAATCAAAGGTCCATGGAGTGCAGAAGAAGACAGAATTTTAACACGACTGGTTGAACAACATGGAGCAAGAAACTGGTCACTCATCAGCCGCTACATAAAAGGAAGGTCAGGAAAATCTTGCAGACTCCGGTGGTGTAATCAGCTGAGTCCCACGGTGGAGCACCGTCCATTTTCTTCACAAGAAGACGAAACAATCATAGCGGCACATGCTCAATATGGTAACCGATGGGCTACCATTGCAAGGCTTTTACCTGGTAGAACAGATAATGCTGTCAAGAATCATTGGAACTCTACGCTTAAGCGTAGAGCGGGTTGTGGCGCTGGTCGTGGTGTTTGTGGTGGTTCTGTTACGGTTGCTGGAGGTGTTAATGGTGGTAACGAGGGTGGAAATTGTTCTGGTCAGTTTGCTTTTCAGGTGGAAGATGATCCGTTGACTGCGTTGACTCTTGCTCCTCCGGGGAATGGTGTGGAAGATAGGGAGGAAATGGTTGGTGATCATCGGTTTCCTTCACCGTCGGTGTCGCCGGAAAATGTTCCGACTGAGTTTTGGGATGTGATGAGAGGTGTTATTGCAAGAGAAGTTAGGGAATATGTTTCTTCTAATTTTTCTCATTA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MsMYB17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CD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  <w:t>ATGGTAAGAGCTCCTTGTTGTGAAAAGATGGGATTGAAGAGGGGTCCTTGGTCTCTTGAGGAAGATGAAATCCTTACATCTTACATCCAAAAACATGGCCATGGCAATTGGCGTGCCCTCCCAAAGCTTGCAGGCTTGTTAAGGTGTGGGAAAAGCTGCAGACTTAGGTGGATTAACTATTTGAGACCAGATATCAAGAGAGGAAATTTCACAAATGAAGAAGAGGAAAATATCATTAAGCTACATGAAATGCTTGGAAACAGGTGGTCGGCAATTGCAGCAAAACTACCGGGAAGAACGGACAATGAAATAAAAAATGTGTGGCACACGCATTTGAAGAAGCAGCTAAACCAAACAAACTCAGAAACAAAGAAAAGGGTAATCTCAAAACCAAAAATCAAACGTTCTGATTCAAATTCAAGCACAATAACACAATCAGAATCAGCATCTGCATGCACTACAAGTTCTAGTGATTTTTCATCTGTCACTATTGGTGAAAGAAAGGATATAAAAAGTGAAGACATTGAGTCCATGGAGGAGACAATGGCTGTAATTGATGAGAGTTTTTGGTCAGAAGCAGCAGCATTGGATGAAACTTCAACTGATATGAAATCAAGTTCTCCATTGACAATCTCAAATGAAATGTTGCCACTTCAATACCCTGATGAAATTCTTCCAGAGAGTACTCATGAAGATTATAATTCTAACTTGGATGATGGCATGGATTTTTGGTATGATATATTTATTAGGACTGGAGATCAAATAGAATTGCCTGAGTTTTGA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y</dc:creator>
  <dc:description/>
  <dc:language>en-US</dc:language>
  <cp:lastModifiedBy>宋玉光</cp:lastModifiedBy>
  <dcterms:modified xsi:type="dcterms:W3CDTF">2018-05-13T13:0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